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906" w:rsidRDefault="00956906" w:rsidP="00956906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S2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Table</w:t>
      </w:r>
      <w:r>
        <w:rPr>
          <w:rFonts w:ascii="Times New Roman" w:eastAsia="宋体" w:hAnsi="Times New Roman" w:cs="Times New Roman"/>
          <w:b/>
          <w:bCs/>
          <w:szCs w:val="21"/>
        </w:rPr>
        <w:t>.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956906">
        <w:rPr>
          <w:rFonts w:ascii="Times New Roman" w:eastAsia="宋体" w:hAnsi="Times New Roman" w:cs="Times New Roman"/>
          <w:b/>
          <w:szCs w:val="21"/>
        </w:rPr>
        <w:t>T</w:t>
      </w:r>
      <w:r w:rsidRPr="00956906">
        <w:rPr>
          <w:rFonts w:ascii="Times New Roman" w:eastAsia="宋体" w:hAnsi="Times New Roman" w:cs="Times New Roman" w:hint="eastAsia"/>
          <w:b/>
          <w:szCs w:val="21"/>
        </w:rPr>
        <w:t>he</w:t>
      </w:r>
      <w:r w:rsidRPr="00956906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956906">
        <w:rPr>
          <w:rFonts w:ascii="Times New Roman" w:eastAsia="宋体" w:hAnsi="Times New Roman" w:cs="Times New Roman" w:hint="eastAsia"/>
          <w:b/>
          <w:szCs w:val="21"/>
        </w:rPr>
        <w:t>a</w:t>
      </w:r>
      <w:r w:rsidRPr="00956906">
        <w:rPr>
          <w:rFonts w:ascii="Times New Roman" w:eastAsia="宋体" w:hAnsi="Times New Roman" w:cs="Times New Roman"/>
          <w:b/>
          <w:szCs w:val="21"/>
        </w:rPr>
        <w:t>dvantage ratio of mineral resources reserves in various cities of Guangxi</w:t>
      </w:r>
    </w:p>
    <w:tbl>
      <w:tblPr>
        <w:tblStyle w:val="2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950"/>
        <w:gridCol w:w="761"/>
        <w:gridCol w:w="928"/>
        <w:gridCol w:w="716"/>
        <w:gridCol w:w="672"/>
        <w:gridCol w:w="1083"/>
        <w:gridCol w:w="872"/>
        <w:gridCol w:w="939"/>
        <w:gridCol w:w="695"/>
        <w:gridCol w:w="783"/>
        <w:gridCol w:w="950"/>
        <w:gridCol w:w="950"/>
        <w:gridCol w:w="1561"/>
        <w:gridCol w:w="761"/>
      </w:tblGrid>
      <w:tr w:rsidR="00956906" w:rsidTr="00061061">
        <w:trPr>
          <w:jc w:val="center"/>
        </w:trPr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bookmarkStart w:id="0" w:name="_Hlk142925992"/>
            <w:r>
              <w:rPr>
                <w:b/>
                <w:bCs/>
                <w:szCs w:val="21"/>
              </w:rPr>
              <w:t>Resour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ann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ui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iuzho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ech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Bai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hongzu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ezho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Wuzho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Yu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aib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uiga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inzho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Fangchengga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Beihai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Co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0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5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7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7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9.7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8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62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Petroleum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5.9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Iron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7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3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26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.5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.77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8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6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7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6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6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9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Manganese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4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5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7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2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.45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0.9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76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5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7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1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5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7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Vanadium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1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7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8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Bauxite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8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8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0.9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.5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4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Lead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71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91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6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5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.61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4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.44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Zinc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3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5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.9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5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6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86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.9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Antimony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2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7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9.8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.95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51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45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Copper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1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66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6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36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87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.3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4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Tungsten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1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45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2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.04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3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51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trHeight w:val="217"/>
          <w:jc w:val="center"/>
        </w:trPr>
        <w:tc>
          <w:tcPr>
            <w:tcW w:w="1720" w:type="dxa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Tin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7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71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8.96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9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4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Cobalt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6.9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Titanium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.3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4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0.9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4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7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Nickel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25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5.2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62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Molybdenum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7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.04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.66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Gold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7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3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7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1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.01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2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55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8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9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Silver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6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7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57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6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51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.25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5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Kaolin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4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4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Granite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2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6.41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7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35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5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Talc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66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.17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5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5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Phosphate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.6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.2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6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5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05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Pyrite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5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0.1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6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6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Mirabilite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.7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Clay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57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9.1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Bentonite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8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4.27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5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7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Gypsum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74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Limestone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4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5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36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2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8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7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1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8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8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41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Fluorite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6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34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.3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27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62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Wollastonite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2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3.6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Marble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53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7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6.59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9 </w:t>
            </w:r>
          </w:p>
        </w:tc>
      </w:tr>
      <w:tr w:rsidR="00956906" w:rsidTr="00061061">
        <w:trPr>
          <w:jc w:val="center"/>
        </w:trPr>
        <w:tc>
          <w:tcPr>
            <w:tcW w:w="1720" w:type="dxa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Barite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97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45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4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46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21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4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7.77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  <w:tc>
          <w:tcPr>
            <w:tcW w:w="0" w:type="auto"/>
            <w:vAlign w:val="center"/>
          </w:tcPr>
          <w:p w:rsidR="00956906" w:rsidRDefault="00956906" w:rsidP="00061061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0 </w:t>
            </w:r>
          </w:p>
        </w:tc>
      </w:tr>
    </w:tbl>
    <w:p w:rsidR="00DD485D" w:rsidRDefault="00DD485D" w:rsidP="007547AC">
      <w:pPr>
        <w:rPr>
          <w:rFonts w:hint="eastAsia"/>
        </w:rPr>
      </w:pPr>
      <w:bookmarkStart w:id="1" w:name="_GoBack"/>
      <w:bookmarkEnd w:id="0"/>
      <w:bookmarkEnd w:id="1"/>
    </w:p>
    <w:sectPr w:rsidR="00DD485D" w:rsidSect="007547AC">
      <w:pgSz w:w="16838" w:h="11906" w:orient="landscape"/>
      <w:pgMar w:top="1418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701B" w:rsidRDefault="00AD701B" w:rsidP="00956906">
      <w:r>
        <w:separator/>
      </w:r>
    </w:p>
  </w:endnote>
  <w:endnote w:type="continuationSeparator" w:id="0">
    <w:p w:rsidR="00AD701B" w:rsidRDefault="00AD701B" w:rsidP="00956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701B" w:rsidRDefault="00AD701B" w:rsidP="00956906">
      <w:r>
        <w:separator/>
      </w:r>
    </w:p>
  </w:footnote>
  <w:footnote w:type="continuationSeparator" w:id="0">
    <w:p w:rsidR="00AD701B" w:rsidRDefault="00AD701B" w:rsidP="00956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75F"/>
    <w:rsid w:val="006E4260"/>
    <w:rsid w:val="007547AC"/>
    <w:rsid w:val="00956906"/>
    <w:rsid w:val="00A9575F"/>
    <w:rsid w:val="00AD701B"/>
    <w:rsid w:val="00DD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4219A4"/>
  <w15:chartTrackingRefBased/>
  <w15:docId w15:val="{582982EF-1559-4592-BA9E-AD0A42BE1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9569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9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906"/>
    <w:rPr>
      <w:sz w:val="18"/>
      <w:szCs w:val="18"/>
    </w:rPr>
  </w:style>
  <w:style w:type="table" w:customStyle="1" w:styleId="22">
    <w:name w:val="网格型22"/>
    <w:basedOn w:val="a1"/>
    <w:uiPriority w:val="39"/>
    <w:qFormat/>
    <w:rsid w:val="0095690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9</Words>
  <Characters>3018</Characters>
  <Application>Microsoft Office Word</Application>
  <DocSecurity>0</DocSecurity>
  <Lines>25</Lines>
  <Paragraphs>7</Paragraphs>
  <ScaleCrop>false</ScaleCrop>
  <Company>微软中国</Company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3</cp:revision>
  <dcterms:created xsi:type="dcterms:W3CDTF">2024-02-29T07:27:00Z</dcterms:created>
  <dcterms:modified xsi:type="dcterms:W3CDTF">2024-02-29T07:31:00Z</dcterms:modified>
</cp:coreProperties>
</file>